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572E2" w14:textId="318C50A0" w:rsidR="00D6744B" w:rsidRDefault="003E5E84">
      <w:r>
        <w:rPr>
          <w:b/>
          <w:bCs/>
        </w:rPr>
        <w:t xml:space="preserve">Supplementary </w:t>
      </w:r>
      <w:r w:rsidRPr="00A73435">
        <w:rPr>
          <w:b/>
          <w:bCs/>
        </w:rPr>
        <w:t xml:space="preserve">Table </w:t>
      </w:r>
      <w:r>
        <w:rPr>
          <w:b/>
          <w:bCs/>
        </w:rPr>
        <w:t xml:space="preserve">1 </w:t>
      </w:r>
      <w:r w:rsidR="00D05BA5">
        <w:t>Persistence</w:t>
      </w:r>
      <w:r w:rsidR="00D6744B">
        <w:t xml:space="preserve">-abundance regression statistics from lung microbiota from paediatric and adult patients. </w:t>
      </w:r>
    </w:p>
    <w:tbl>
      <w:tblPr>
        <w:tblW w:w="5906" w:type="dxa"/>
        <w:tblLook w:val="04A0" w:firstRow="1" w:lastRow="0" w:firstColumn="1" w:lastColumn="0" w:noHBand="0" w:noVBand="1"/>
      </w:tblPr>
      <w:tblGrid>
        <w:gridCol w:w="1106"/>
        <w:gridCol w:w="960"/>
        <w:gridCol w:w="960"/>
        <w:gridCol w:w="960"/>
        <w:gridCol w:w="960"/>
        <w:gridCol w:w="960"/>
      </w:tblGrid>
      <w:tr w:rsidR="00D6744B" w:rsidRPr="00D6744B" w14:paraId="4384610F" w14:textId="77777777" w:rsidTr="00D6744B">
        <w:trPr>
          <w:trHeight w:val="255"/>
        </w:trPr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CE480" w14:textId="77777777" w:rsidR="00D6744B" w:rsidRPr="00D6744B" w:rsidRDefault="00D6744B" w:rsidP="00D674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6DFF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744B">
              <w:rPr>
                <w:rFonts w:eastAsia="Times New Roman"/>
                <w:b/>
                <w:bCs/>
                <w:color w:val="000000"/>
                <w:lang w:eastAsia="en-GB"/>
              </w:rPr>
              <w:t>Pati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9C11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r w:rsidRPr="00D6744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R</w:t>
            </w:r>
            <w:r w:rsidRPr="00D6744B">
              <w:rPr>
                <w:rFonts w:eastAsia="Times New Roman"/>
                <w:b/>
                <w:bCs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A2E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eastAsia="en-GB"/>
              </w:rPr>
            </w:pPr>
            <w:proofErr w:type="spellStart"/>
            <w:r w:rsidRPr="00D6744B">
              <w:rPr>
                <w:rFonts w:eastAsia="Times New Roman"/>
                <w:b/>
                <w:bCs/>
                <w:color w:val="000000"/>
                <w:lang w:eastAsia="en-GB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78B0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744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F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D947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</w:pPr>
            <w:r w:rsidRPr="00D6744B">
              <w:rPr>
                <w:rFonts w:eastAsia="Times New Roman"/>
                <w:b/>
                <w:bCs/>
                <w:i/>
                <w:iCs/>
                <w:color w:val="000000"/>
                <w:lang w:eastAsia="en-GB"/>
              </w:rPr>
              <w:t>P</w:t>
            </w:r>
          </w:p>
        </w:tc>
      </w:tr>
      <w:tr w:rsidR="00D6744B" w:rsidRPr="00D6744B" w14:paraId="1704C407" w14:textId="77777777" w:rsidTr="00D6744B">
        <w:trPr>
          <w:trHeight w:val="255"/>
        </w:trPr>
        <w:tc>
          <w:tcPr>
            <w:tcW w:w="11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442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Paediatr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85DA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0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D56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3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EE9F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6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EFF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63.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CAFE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4E405B9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03C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2C06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41F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BF8B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2AAE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3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38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4B9CA365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8AEE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CF0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6634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BFCDA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0116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97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8B74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B01FC73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29CA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0AE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4D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2E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1BAC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33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901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BCE4B74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8F90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B3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684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52D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212C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85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9FD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0C3900F1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DFB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BA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F69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29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96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8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97A2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4BEC21A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D4ED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447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58A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D2A4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FDF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0FE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19F1A265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93277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E2F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C82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DF9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BE3B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4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D11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3058AC8C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FCF43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1DA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4642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89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90F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98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16F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5AAE28EB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03905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5D9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5AF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A70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5D3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54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84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040D96A5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49563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3E4E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9DD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46F5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F35F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1FC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DB90B52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8F5E9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A77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A4B9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491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55B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86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11F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49157AA3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4137E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CA64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0C5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B67C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6A9A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45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750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31557FAF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AB09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460B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54A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598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DCDB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7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88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63BC6B1C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02B1A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245B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129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BCD0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589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47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963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4BD3F77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F4A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731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52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94D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E7C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50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71B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61F45082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884BC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E53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E67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6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61D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0DB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4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E252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458D0611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7A91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09B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2AE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6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470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855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8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E541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2156B29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A2DA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558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9E5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B47E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234E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6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163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E4D88AA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F7CF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9A0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1434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E0E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2CD8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41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EAA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6F62E753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0E1F5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6C1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74F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1F2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7CC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29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B51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0210742D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1440D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8BF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1D25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EAD5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BDD3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6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3145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2E058F4C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58DA8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3F6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F77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8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352E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0CE2C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49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4EC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165E8A51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3060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9D9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144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6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B5A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A3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46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009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DA97D04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1334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7A3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4D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6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874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BEC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0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C30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06FF7F6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DF95D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48D2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403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19A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1BCD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9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947A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0C07BBCA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8E15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7CE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718B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D3F5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470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22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ACA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0FD3FA04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EE4E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E97A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9734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945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770A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338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9A5A2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74940880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B2DD7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A7F66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65448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64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1B09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17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9AE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23.7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A80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  <w:tr w:rsidR="00D6744B" w:rsidRPr="00D6744B" w14:paraId="4A48F68C" w14:textId="77777777" w:rsidTr="00D6744B">
        <w:trPr>
          <w:trHeight w:val="255"/>
        </w:trPr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7040B" w14:textId="77777777" w:rsidR="00D6744B" w:rsidRPr="00D6744B" w:rsidRDefault="00D6744B" w:rsidP="00D6744B">
            <w:pPr>
              <w:spacing w:after="0" w:line="240" w:lineRule="auto"/>
              <w:jc w:val="right"/>
              <w:rPr>
                <w:rFonts w:eastAsia="Times New Roman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3096B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053F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0.7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EFE47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1,2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D311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464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714E3" w14:textId="77777777" w:rsidR="00D6744B" w:rsidRPr="00D6744B" w:rsidRDefault="00D6744B" w:rsidP="00D6744B">
            <w:pPr>
              <w:spacing w:after="0" w:line="240" w:lineRule="auto"/>
              <w:rPr>
                <w:rFonts w:eastAsia="Times New Roman"/>
                <w:color w:val="000000"/>
                <w:lang w:eastAsia="en-GB"/>
              </w:rPr>
            </w:pPr>
            <w:r w:rsidRPr="00D6744B">
              <w:rPr>
                <w:rFonts w:eastAsia="Times New Roman"/>
                <w:color w:val="000000"/>
                <w:lang w:eastAsia="en-GB"/>
              </w:rPr>
              <w:t>&lt;0.0001</w:t>
            </w:r>
          </w:p>
        </w:tc>
      </w:tr>
    </w:tbl>
    <w:p w14:paraId="0DD9F7AC" w14:textId="6E933073" w:rsidR="00D6744B" w:rsidRDefault="00D6744B">
      <w:proofErr w:type="spellStart"/>
      <w:r>
        <w:t>df</w:t>
      </w:r>
      <w:proofErr w:type="spellEnd"/>
      <w:r>
        <w:t xml:space="preserve"> denotes degrees of freedom.</w:t>
      </w:r>
    </w:p>
    <w:sectPr w:rsidR="00D6744B" w:rsidSect="00C97881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drawingGridHorizontalSpacing w:val="10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4B"/>
    <w:rsid w:val="003E5E84"/>
    <w:rsid w:val="00496B3E"/>
    <w:rsid w:val="00615275"/>
    <w:rsid w:val="00C97881"/>
    <w:rsid w:val="00D05BA5"/>
    <w:rsid w:val="00D6744B"/>
    <w:rsid w:val="00E63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6117C5"/>
  <w15:chartTrackingRefBased/>
  <w15:docId w15:val="{0BCC025E-BCA0-4BEE-BC9C-D7E4ACB32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04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1</Words>
  <Characters>978</Characters>
  <Application>Microsoft Office Word</Application>
  <DocSecurity>0</DocSecurity>
  <Lines>8</Lines>
  <Paragraphs>2</Paragraphs>
  <ScaleCrop>false</ScaleCrop>
  <Company/>
  <LinksUpToDate>false</LinksUpToDate>
  <CharactersWithSpaces>1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n der Gast</dc:creator>
  <cp:keywords/>
  <dc:description/>
  <cp:lastModifiedBy>Chris van der Gast</cp:lastModifiedBy>
  <cp:revision>3</cp:revision>
  <dcterms:created xsi:type="dcterms:W3CDTF">2023-04-19T13:31:00Z</dcterms:created>
  <dcterms:modified xsi:type="dcterms:W3CDTF">2023-04-28T10:18:00Z</dcterms:modified>
</cp:coreProperties>
</file>